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7C8" w:rsidRDefault="00AD5B97" w:rsidP="00B147C8">
      <w:pPr>
        <w:rPr>
          <w:rFonts w:asciiTheme="minorHAnsi" w:eastAsiaTheme="minorHAnsi" w:hAnsiTheme="minorHAnsi" w:cs="Arial"/>
          <w:b/>
          <w:sz w:val="20"/>
          <w:szCs w:val="20"/>
        </w:rPr>
      </w:pPr>
      <w:proofErr w:type="spellStart"/>
      <w:r>
        <w:rPr>
          <w:rFonts w:asciiTheme="minorHAnsi" w:eastAsiaTheme="minorHAnsi" w:hAnsiTheme="minorHAnsi" w:cs="Arial"/>
          <w:b/>
          <w:sz w:val="20"/>
          <w:szCs w:val="20"/>
        </w:rPr>
        <w:t>Additioanl</w:t>
      </w:r>
      <w:proofErr w:type="spellEnd"/>
      <w:r>
        <w:rPr>
          <w:rFonts w:asciiTheme="minorHAnsi" w:eastAsiaTheme="minorHAnsi" w:hAnsiTheme="minorHAnsi" w:cs="Arial"/>
          <w:b/>
          <w:sz w:val="20"/>
          <w:szCs w:val="20"/>
        </w:rPr>
        <w:t xml:space="preserve"> file</w:t>
      </w:r>
      <w:r w:rsidR="00FE6E0F" w:rsidRPr="00BA3E47">
        <w:rPr>
          <w:rFonts w:asciiTheme="minorHAnsi" w:eastAsiaTheme="minorHAnsi" w:hAnsiTheme="minorHAnsi" w:cs="Arial"/>
          <w:b/>
          <w:sz w:val="20"/>
          <w:szCs w:val="20"/>
        </w:rPr>
        <w:t xml:space="preserve"> </w:t>
      </w:r>
      <w:r>
        <w:rPr>
          <w:rFonts w:asciiTheme="minorHAnsi" w:eastAsiaTheme="minorHAnsi" w:hAnsiTheme="minorHAnsi" w:cs="Arial"/>
          <w:b/>
          <w:sz w:val="20"/>
          <w:szCs w:val="20"/>
        </w:rPr>
        <w:t>1</w:t>
      </w:r>
    </w:p>
    <w:p w:rsidR="00FE6E0F" w:rsidRPr="00B147C8" w:rsidRDefault="00FE6E0F" w:rsidP="00B147C8">
      <w:pPr>
        <w:rPr>
          <w:rFonts w:asciiTheme="minorHAnsi" w:eastAsiaTheme="minorHAnsi" w:hAnsiTheme="minorHAnsi" w:cs="Arial"/>
          <w:b/>
          <w:sz w:val="20"/>
          <w:szCs w:val="20"/>
        </w:rPr>
      </w:pPr>
      <w:bookmarkStart w:id="0" w:name="_GoBack"/>
      <w:bookmarkEnd w:id="0"/>
      <w:r w:rsidRPr="00BA3E47">
        <w:rPr>
          <w:rFonts w:asciiTheme="minorHAnsi" w:hAnsiTheme="minorHAnsi" w:cs="Arial"/>
          <w:b/>
          <w:bCs/>
          <w:sz w:val="20"/>
          <w:szCs w:val="20"/>
          <w:lang w:eastAsia="en-GB"/>
        </w:rPr>
        <w:t xml:space="preserve">Medline search: 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disabled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persons/ or amputee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2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mobility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limitation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3. Spinal Cord Injurie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val="pt-BR" w:eastAsia="en-GB"/>
        </w:rPr>
      </w:pPr>
      <w:r w:rsidRPr="00BA3E47">
        <w:rPr>
          <w:rFonts w:asciiTheme="minorHAnsi" w:hAnsiTheme="minorHAnsi" w:cs="Arial"/>
          <w:sz w:val="20"/>
          <w:szCs w:val="20"/>
          <w:lang w:val="pt-BR" w:eastAsia="en-GB"/>
        </w:rPr>
        <w:t>4. paralysis/ or paraplegia/ or quadriplegia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. (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disabled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disability).ti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6. ((disabled or disability) adj5 (woman or women or female*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. (spinal cord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injur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paralysis or paralyzed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araplegi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etraplegi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quadraplegi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8. ((physical or physically)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adj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(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disabili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disabled)).ti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9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Spinal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Dysraphism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10. Cerebral Palsy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1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arthritis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, rheumatoid/ or arthritis, juvenile rheumatoid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2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Back Pain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3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spina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bifida.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4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cerebral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alsy.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5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arthritis.ti,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16. (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back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adj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(pain or ache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17. or/1-16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8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vision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disorders/ or blindnes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19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hearing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disorders/ or hearing loss/ or exp deafnes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20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hearing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impaired persons/ or visually impaired person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21. (blind or blindness or visually impaired or visual impairment or vision disorder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22. (deaf or deafness or hearing impair* or hearing loss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23. (sensory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disabil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sensory impairment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24. or/18-23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lastRenderedPageBreak/>
        <w:t>25. Mentally Ill Person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26. Mental Disorder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27. *Anxiety Disorder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28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affective disorders, psychotic/ or depressive disorder, major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29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"schizophrenia and disorders with psychotic features"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0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Eating Disorder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1. ((serious or sever* or major or chronic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longterm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long-term or persistent) adj3 (mentally ill or mental illness or mental disorder* or mental health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2. (manic*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adj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depress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3. ((serious or sever* or major or chronic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longterm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long-term or persistent) adj3 depress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34. ((bipolar or bi-polar) adj3 (depress* or disorder*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5. (schizophrenia or schizophrenic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sychos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?s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psychotic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36. (eating disorder* or disordered eating or anorexia nervosa or bulimia or binge eating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37. or/25-36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8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Multiple Sclerosi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39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Muscular Dystrophie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0. Peripheral Nervous System Disease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1. Stroke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2. Epilepsy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3. Migraine Disorder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44. (multiple sclerosis or muscula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dystroph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45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peripheral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neuropath*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46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stroke.ti,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7. (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pilepsy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epileptic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8. (migraine* or chronic headache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49. or/38-48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50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Learning Disorder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lastRenderedPageBreak/>
        <w:t xml:space="preserve">51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mental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retardation/ or down syndrome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2. Mentally Disabled Person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3. ((learning or intellectual) adj3 (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disabili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handicap*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54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mental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retardation.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5. 50 or 51 or 52 or 53 or 54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6. 17 or 24 or 37 or 49 or 55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7. Maternal Health Service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8. *perinatal care/ or *postnatal care/ or *preconception care/ or *prenatal care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59. Pregnant Women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60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Pregnancy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61. (pregnant or pregnancy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62. ((maternal health or prenatal or pre-natal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repartum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pre-partum or antenatal or ante-natal or perinatal or postnatal or post-natal or postpartum or post-partum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ueprium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uepral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) adj3 (care or service* or healthcare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63. 57 or 58 or 59 or 60 or 61 or 62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64. 56 and 63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65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limit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64 to (comment or editorial or letter or meta analysis or "review")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66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exp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animals/ not human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67. 64 not (65 or 66)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68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randomized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controlled trial.pt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69. controlled clinical trial.pt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0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randomized.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1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placebo.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2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drug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herapy.fs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3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randomly.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4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trial.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5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groups.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76. 68 or 69 or 70 or 71 or 72 or 73 or 74 or 75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lastRenderedPageBreak/>
        <w:t>77. 67 and 76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8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intervention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*.ti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79. (intervention* adj6 (clinician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collabora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community or complex or DESIGN* or doctor* or educational or family doctor* or family physician* or family practitioner* or financial or GP or general practice* or hospital* or impact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improv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individuali?e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individuali?ing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interdisciplin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multicomponent or multi-component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multidisciplin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multi-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disciplin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multiface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multi-facet* or multimodal* or multi-modal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ersonali?e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ersonali?ing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pharmacies or pharmacist* or pharmacy or physician* or practitioner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rescri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prescription* or primary care or professional* or provider* or regulatory or regulatory or tailor* or target* or team* or usual care)).ab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0. (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collaborativ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collaboration* or tailored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ersonal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?ed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1. (exp hospitals/ or exp Hospitalization/ or exp Patients/ or exp Nurses/ or exp Nursing/) and (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study.ti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 or evaluation studies as topic/)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82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demonstration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project*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83. (pre-post or "pre test*"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retes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posttes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"post test*" or (pre adj5 post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4. (pre-workshop or post-workshop or (before adj3 workshop) or (after adj3 workshop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5. ((study adj3 aim?) or "our study").ab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6. (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before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adj10 (after or during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87. ("quasi-experiment*"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quasiexperiment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"quasi random*"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quasirandom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* or "quasi control*"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quasicontrol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* or ((quasi* or experimental) adj3 (method* or study or trial or design*))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,hw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8. ("time series" adj2 interrupt*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,ab,hw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89. (time points adj3 (over or multiple or three or four or five or six or seven or eight or nine or ten or eleven or twelve or month* or hour? or day? or "more than")).ab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90. </w:t>
      </w:r>
      <w:proofErr w:type="spellStart"/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pilot.ti</w:t>
      </w:r>
      <w:proofErr w:type="spellEnd"/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91. Pilot projects/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92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clinical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trial.pt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93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multicenter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study.pt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94. (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multicentre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 or multicenter or multi-centre or multi-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center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)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95. </w:t>
      </w:r>
      <w:proofErr w:type="gramStart"/>
      <w:r w:rsidRPr="00BA3E47">
        <w:rPr>
          <w:rFonts w:asciiTheme="minorHAnsi" w:hAnsiTheme="minorHAnsi" w:cs="Arial"/>
          <w:sz w:val="20"/>
          <w:szCs w:val="20"/>
          <w:lang w:eastAsia="en-GB"/>
        </w:rPr>
        <w:t>random</w:t>
      </w:r>
      <w:proofErr w:type="gramEnd"/>
      <w:r w:rsidRPr="00BA3E47">
        <w:rPr>
          <w:rFonts w:asciiTheme="minorHAnsi" w:hAnsiTheme="minorHAnsi" w:cs="Arial"/>
          <w:sz w:val="20"/>
          <w:szCs w:val="20"/>
          <w:lang w:eastAsia="en-GB"/>
        </w:rPr>
        <w:t>*.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ti,ab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.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controlled.ti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 xml:space="preserve">96. (control adj3 (area or cohort? or </w:t>
      </w:r>
      <w:proofErr w:type="spellStart"/>
      <w:r w:rsidRPr="00BA3E47">
        <w:rPr>
          <w:rFonts w:asciiTheme="minorHAnsi" w:hAnsiTheme="minorHAnsi" w:cs="Arial"/>
          <w:sz w:val="20"/>
          <w:szCs w:val="20"/>
          <w:lang w:eastAsia="en-GB"/>
        </w:rPr>
        <w:t>compar</w:t>
      </w:r>
      <w:proofErr w:type="spellEnd"/>
      <w:r w:rsidRPr="00BA3E47">
        <w:rPr>
          <w:rFonts w:asciiTheme="minorHAnsi" w:hAnsiTheme="minorHAnsi" w:cs="Arial"/>
          <w:sz w:val="20"/>
          <w:szCs w:val="20"/>
          <w:lang w:eastAsia="en-GB"/>
        </w:rPr>
        <w:t>? or condition or group? or intervention? or participant? or study)).ab.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97. 78 or 79 or 80 or 81 or 82 or 83 or 84 or 85 or 86 or 87 or 88 or 89 or 90 or 91 or 92 or 93 or 94 or 95 or 96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98. 67 and 97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hAnsiTheme="minorHAnsi" w:cs="Arial"/>
          <w:sz w:val="20"/>
          <w:szCs w:val="20"/>
          <w:lang w:eastAsia="en-GB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lastRenderedPageBreak/>
        <w:t>99. 77 or 98</w:t>
      </w:r>
    </w:p>
    <w:p w:rsidR="00FE6E0F" w:rsidRPr="00BA3E47" w:rsidRDefault="00FE6E0F" w:rsidP="00FE6E0F">
      <w:pPr>
        <w:spacing w:before="100" w:beforeAutospacing="1" w:after="100" w:afterAutospacing="1" w:line="240" w:lineRule="auto"/>
        <w:rPr>
          <w:rFonts w:asciiTheme="minorHAnsi" w:eastAsiaTheme="minorHAnsi" w:hAnsiTheme="minorHAnsi" w:cs="Arial"/>
          <w:b/>
          <w:sz w:val="20"/>
          <w:szCs w:val="20"/>
        </w:rPr>
      </w:pPr>
      <w:r w:rsidRPr="00BA3E47">
        <w:rPr>
          <w:rFonts w:asciiTheme="minorHAnsi" w:hAnsiTheme="minorHAnsi" w:cs="Arial"/>
          <w:sz w:val="20"/>
          <w:szCs w:val="20"/>
          <w:lang w:eastAsia="en-GB"/>
        </w:rPr>
        <w:t> </w:t>
      </w:r>
    </w:p>
    <w:p w:rsidR="00562151" w:rsidRDefault="00562151"/>
    <w:sectPr w:rsidR="00562151" w:rsidSect="00444A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rsids>
    <w:rsidRoot w:val="00FE6E0F"/>
    <w:rsid w:val="00444A47"/>
    <w:rsid w:val="00562151"/>
    <w:rsid w:val="00AD5B97"/>
    <w:rsid w:val="00B147C8"/>
    <w:rsid w:val="00FE6E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E0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E0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7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5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alouf</dc:creator>
  <cp:lastModifiedBy>rsabanal</cp:lastModifiedBy>
  <cp:revision>3</cp:revision>
  <dcterms:created xsi:type="dcterms:W3CDTF">2014-01-16T15:08:00Z</dcterms:created>
  <dcterms:modified xsi:type="dcterms:W3CDTF">2014-01-29T06:16:00Z</dcterms:modified>
</cp:coreProperties>
</file>